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A4818" w14:textId="4D2805BD" w:rsidR="005D368F" w:rsidRPr="005D368F" w:rsidRDefault="001C4149" w:rsidP="005D368F">
      <w:pPr>
        <w:spacing w:line="480" w:lineRule="auto"/>
        <w:rPr>
          <w:rFonts w:ascii="Times New Roman" w:eastAsia="宋体" w:hAnsi="Times New Roman" w:cs="Times New Roman"/>
          <w:b/>
          <w:sz w:val="24"/>
          <w:szCs w:val="21"/>
        </w:rPr>
      </w:pPr>
      <w:r w:rsidRPr="00EE766A">
        <w:rPr>
          <w:rFonts w:ascii="Times New Roman" w:eastAsia="宋体" w:hAnsi="Times New Roman" w:cs="Times New Roman"/>
          <w:b/>
          <w:sz w:val="24"/>
          <w:szCs w:val="21"/>
        </w:rPr>
        <w:t>Supplementary Table</w:t>
      </w:r>
      <w:r>
        <w:rPr>
          <w:rFonts w:ascii="Times New Roman" w:eastAsia="宋体" w:hAnsi="Times New Roman" w:cs="Times New Roman"/>
          <w:b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1"/>
        </w:rPr>
        <w:t>3</w:t>
      </w:r>
      <w:r w:rsidR="005D368F" w:rsidRPr="005D368F">
        <w:rPr>
          <w:rFonts w:ascii="Times New Roman" w:eastAsia="宋体" w:hAnsi="Times New Roman" w:cs="Times New Roman"/>
          <w:b/>
          <w:sz w:val="24"/>
          <w:szCs w:val="21"/>
        </w:rPr>
        <w:t xml:space="preserve"> </w:t>
      </w:r>
      <w:r w:rsidR="005D368F" w:rsidRPr="005D368F">
        <w:rPr>
          <w:rFonts w:ascii="Times New Roman" w:eastAsia="宋体" w:hAnsi="Times New Roman" w:cs="Times New Roman"/>
          <w:sz w:val="24"/>
          <w:szCs w:val="21"/>
        </w:rPr>
        <w:t>Number of genes associated with general COG functional categories</w:t>
      </w:r>
    </w:p>
    <w:tbl>
      <w:tblPr>
        <w:tblStyle w:val="a3"/>
        <w:tblpPr w:leftFromText="180" w:rightFromText="180" w:horzAnchor="margin" w:tblpY="614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1035"/>
        <w:gridCol w:w="1076"/>
        <w:gridCol w:w="841"/>
        <w:gridCol w:w="870"/>
        <w:gridCol w:w="3845"/>
      </w:tblGrid>
      <w:tr w:rsidR="00CB67ED" w:rsidRPr="00CB67ED" w14:paraId="0ECADF94" w14:textId="77777777" w:rsidTr="00CB67ED">
        <w:trPr>
          <w:trHeight w:val="459"/>
        </w:trPr>
        <w:tc>
          <w:tcPr>
            <w:tcW w:w="0" w:type="auto"/>
            <w:vMerge w:val="restart"/>
          </w:tcPr>
          <w:p w14:paraId="20B5B6E5" w14:textId="77777777" w:rsidR="00CB67ED" w:rsidRPr="00CB67ED" w:rsidRDefault="00CB67ED" w:rsidP="00CB67ED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0" w:type="auto"/>
            <w:gridSpan w:val="2"/>
          </w:tcPr>
          <w:p w14:paraId="1B1E0F45" w14:textId="404C5615" w:rsidR="00CB67ED" w:rsidRPr="00CB67ED" w:rsidRDefault="00CB67ED" w:rsidP="00CB6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Lysobacter enzymogenes </w:t>
            </w: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CX03</w:t>
            </w:r>
          </w:p>
        </w:tc>
        <w:tc>
          <w:tcPr>
            <w:tcW w:w="0" w:type="auto"/>
            <w:gridSpan w:val="2"/>
          </w:tcPr>
          <w:p w14:paraId="0B04CD14" w14:textId="4B8F3407" w:rsidR="00CB67ED" w:rsidRPr="00CB67ED" w:rsidRDefault="00CB67ED" w:rsidP="00CB6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L. enzymogenes </w:t>
            </w: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CX06</w:t>
            </w:r>
          </w:p>
        </w:tc>
        <w:tc>
          <w:tcPr>
            <w:tcW w:w="0" w:type="auto"/>
            <w:vMerge w:val="restart"/>
          </w:tcPr>
          <w:p w14:paraId="6B3C991D" w14:textId="111919F0" w:rsidR="00CB67ED" w:rsidRPr="00CB67ED" w:rsidRDefault="00CB67ED" w:rsidP="00CB67ED">
            <w:pPr>
              <w:spacing w:line="72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Descirption</w:t>
            </w:r>
          </w:p>
        </w:tc>
      </w:tr>
      <w:tr w:rsidR="00CB67ED" w:rsidRPr="00CB67ED" w14:paraId="4B31E1F2" w14:textId="77777777" w:rsidTr="00CB67ED">
        <w:trPr>
          <w:trHeight w:val="459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4F34A57B" w14:textId="77777777" w:rsidR="00CB67ED" w:rsidRPr="00CB67ED" w:rsidRDefault="00CB67ED" w:rsidP="00CB6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1BD47D6" w14:textId="1500FE4D" w:rsidR="00CB67ED" w:rsidRPr="00CB67ED" w:rsidRDefault="00CB67ED" w:rsidP="00CB6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Va</w:t>
            </w:r>
            <w:r w:rsidR="0004622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579A2A6" w14:textId="2A624E9D" w:rsidR="00CB67ED" w:rsidRPr="00CB67ED" w:rsidRDefault="00AA53E9" w:rsidP="00AA53E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CB67ED"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  <w:proofErr w:type="gramEnd"/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1B4B6597" w14:textId="77777777" w:rsidR="00CB67ED" w:rsidRDefault="00CB67ED" w:rsidP="00CB6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Va</w:t>
            </w:r>
            <w:r w:rsidR="00046228">
              <w:rPr>
                <w:rFonts w:ascii="Times New Roman" w:eastAsia="宋体" w:hAnsi="Times New Roman" w:cs="Times New Roman"/>
                <w:sz w:val="20"/>
                <w:szCs w:val="20"/>
              </w:rPr>
              <w:t>lue</w:t>
            </w:r>
          </w:p>
          <w:p w14:paraId="3CBD6453" w14:textId="4E868FE7" w:rsidR="00046228" w:rsidRPr="00CB67ED" w:rsidRDefault="00046228" w:rsidP="00CB6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B2195C7" w14:textId="186EA6B1" w:rsidR="00CB67ED" w:rsidRPr="00CB67ED" w:rsidRDefault="00CB67ED" w:rsidP="00CB6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  <w:r w:rsidR="00AA53E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  <w:proofErr w:type="gramEnd"/>
          </w:p>
        </w:tc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6661A633" w14:textId="523C3748" w:rsidR="00CB67ED" w:rsidRPr="00CB67ED" w:rsidRDefault="00CB67ED" w:rsidP="00CB67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B67ED" w:rsidRPr="00CB67ED" w14:paraId="430C0245" w14:textId="77777777" w:rsidTr="00CB67ED">
        <w:trPr>
          <w:trHeight w:val="71"/>
        </w:trPr>
        <w:tc>
          <w:tcPr>
            <w:tcW w:w="0" w:type="auto"/>
            <w:tcBorders>
              <w:top w:val="single" w:sz="6" w:space="0" w:color="auto"/>
            </w:tcBorders>
          </w:tcPr>
          <w:p w14:paraId="17EFF5ED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BBA51AC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5DC25BF" w14:textId="67FD9CFB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14:paraId="504D72A6" w14:textId="45B6EAA6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</w:tcPr>
          <w:p w14:paraId="6508C59C" w14:textId="584C228C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9A110BD" w14:textId="027BDE3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RNA processing and modification</w:t>
            </w:r>
          </w:p>
        </w:tc>
      </w:tr>
      <w:tr w:rsidR="00CB67ED" w:rsidRPr="00CB67ED" w14:paraId="22A4D74D" w14:textId="77777777" w:rsidTr="00CB67ED">
        <w:trPr>
          <w:trHeight w:val="53"/>
        </w:trPr>
        <w:tc>
          <w:tcPr>
            <w:tcW w:w="0" w:type="auto"/>
          </w:tcPr>
          <w:p w14:paraId="3EBFE237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625626F4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2149B7" w14:textId="077C2A5F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14:paraId="592A9350" w14:textId="703E180A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41EBC64" w14:textId="62A21C82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E15BA9B" w14:textId="1C91E584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Chromatin structure and dynamics</w:t>
            </w:r>
          </w:p>
        </w:tc>
      </w:tr>
      <w:tr w:rsidR="00CB67ED" w:rsidRPr="00CB67ED" w14:paraId="7A4DF82D" w14:textId="77777777" w:rsidTr="00CB67ED">
        <w:trPr>
          <w:trHeight w:val="53"/>
        </w:trPr>
        <w:tc>
          <w:tcPr>
            <w:tcW w:w="0" w:type="auto"/>
          </w:tcPr>
          <w:p w14:paraId="28E47CB7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09146DB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0" w:type="auto"/>
          </w:tcPr>
          <w:p w14:paraId="40581940" w14:textId="4172222E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0" w:type="auto"/>
            <w:shd w:val="clear" w:color="auto" w:fill="auto"/>
          </w:tcPr>
          <w:p w14:paraId="3FDC84E0" w14:textId="75AA2B29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1</w:t>
            </w:r>
          </w:p>
        </w:tc>
        <w:tc>
          <w:tcPr>
            <w:tcW w:w="0" w:type="auto"/>
            <w:shd w:val="clear" w:color="auto" w:fill="auto"/>
          </w:tcPr>
          <w:p w14:paraId="63DF3FF3" w14:textId="002C93F4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75</w:t>
            </w:r>
          </w:p>
        </w:tc>
        <w:tc>
          <w:tcPr>
            <w:tcW w:w="0" w:type="auto"/>
          </w:tcPr>
          <w:p w14:paraId="0ECD6FFD" w14:textId="4A2E0E16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Energy production and conversion</w:t>
            </w:r>
          </w:p>
        </w:tc>
      </w:tr>
      <w:tr w:rsidR="00CB67ED" w:rsidRPr="00CB67ED" w14:paraId="4A7FC313" w14:textId="77777777" w:rsidTr="00CB67ED">
        <w:trPr>
          <w:trHeight w:val="133"/>
        </w:trPr>
        <w:tc>
          <w:tcPr>
            <w:tcW w:w="0" w:type="auto"/>
          </w:tcPr>
          <w:p w14:paraId="1C36CA30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7CF76661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3A1F9A5D" w14:textId="529603DE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</w:tcPr>
          <w:p w14:paraId="4D8825D9" w14:textId="602038CC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14:paraId="0D52881A" w14:textId="49349A42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6971B6D4" w14:textId="6941CB3E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Cell cycle control, cell division, chromosome partitioning</w:t>
            </w:r>
          </w:p>
        </w:tc>
      </w:tr>
      <w:tr w:rsidR="00CB67ED" w:rsidRPr="00CB67ED" w14:paraId="155050FD" w14:textId="77777777" w:rsidTr="00CB67ED">
        <w:trPr>
          <w:trHeight w:val="53"/>
        </w:trPr>
        <w:tc>
          <w:tcPr>
            <w:tcW w:w="0" w:type="auto"/>
          </w:tcPr>
          <w:p w14:paraId="226B8480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</w:tcPr>
          <w:p w14:paraId="11C6D8C0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0" w:type="auto"/>
          </w:tcPr>
          <w:p w14:paraId="147604B6" w14:textId="601F4E96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0" w:type="auto"/>
            <w:shd w:val="clear" w:color="auto" w:fill="auto"/>
          </w:tcPr>
          <w:p w14:paraId="36D413C0" w14:textId="7A2908A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</w:tcPr>
          <w:p w14:paraId="44551FE3" w14:textId="020EACAD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09</w:t>
            </w:r>
          </w:p>
        </w:tc>
        <w:tc>
          <w:tcPr>
            <w:tcW w:w="0" w:type="auto"/>
          </w:tcPr>
          <w:p w14:paraId="0E9F6E1F" w14:textId="323C09EA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Hlk77600570"/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Amino acid transport and metabolism</w:t>
            </w:r>
            <w:bookmarkEnd w:id="0"/>
          </w:p>
        </w:tc>
      </w:tr>
      <w:tr w:rsidR="00CB67ED" w:rsidRPr="00CB67ED" w14:paraId="0FF97D2C" w14:textId="77777777" w:rsidTr="00CB67ED">
        <w:trPr>
          <w:trHeight w:val="71"/>
        </w:trPr>
        <w:tc>
          <w:tcPr>
            <w:tcW w:w="0" w:type="auto"/>
          </w:tcPr>
          <w:p w14:paraId="453FB674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14:paraId="384750FD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22FAD360" w14:textId="2C16C2C2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0" w:type="auto"/>
            <w:shd w:val="clear" w:color="auto" w:fill="auto"/>
          </w:tcPr>
          <w:p w14:paraId="6FCB3E87" w14:textId="4EF559A6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</w:tcPr>
          <w:p w14:paraId="105B388B" w14:textId="77B36CBB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B8BDF12" w14:textId="10B5250E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Nucleotide transport and metabolism</w:t>
            </w:r>
          </w:p>
        </w:tc>
      </w:tr>
      <w:tr w:rsidR="00CB67ED" w:rsidRPr="00CB67ED" w14:paraId="251A3F53" w14:textId="77777777" w:rsidTr="00CB67ED">
        <w:trPr>
          <w:trHeight w:val="53"/>
        </w:trPr>
        <w:tc>
          <w:tcPr>
            <w:tcW w:w="0" w:type="auto"/>
          </w:tcPr>
          <w:p w14:paraId="7143CD55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5129399A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0" w:type="auto"/>
          </w:tcPr>
          <w:p w14:paraId="3593AF60" w14:textId="003A6665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0" w:type="auto"/>
            <w:shd w:val="clear" w:color="auto" w:fill="auto"/>
          </w:tcPr>
          <w:p w14:paraId="79C0311E" w14:textId="1D444761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auto"/>
          </w:tcPr>
          <w:p w14:paraId="6BED7C42" w14:textId="395F4C2B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0" w:type="auto"/>
          </w:tcPr>
          <w:p w14:paraId="7DBBB4F6" w14:textId="1694F7A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Carbohydrate transport and metabolism</w:t>
            </w:r>
          </w:p>
        </w:tc>
      </w:tr>
      <w:tr w:rsidR="00CB67ED" w:rsidRPr="00CB67ED" w14:paraId="2CB2E159" w14:textId="77777777" w:rsidTr="00CB67ED">
        <w:trPr>
          <w:trHeight w:val="53"/>
        </w:trPr>
        <w:tc>
          <w:tcPr>
            <w:tcW w:w="0" w:type="auto"/>
          </w:tcPr>
          <w:p w14:paraId="7AFC13AA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0" w:type="auto"/>
          </w:tcPr>
          <w:p w14:paraId="338B49A9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</w:tcPr>
          <w:p w14:paraId="01959743" w14:textId="5B76E2F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0" w:type="auto"/>
            <w:shd w:val="clear" w:color="auto" w:fill="auto"/>
          </w:tcPr>
          <w:p w14:paraId="14D4EDB5" w14:textId="5BD91F31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</w:tcPr>
          <w:p w14:paraId="6E7E239C" w14:textId="17F9DD1F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38</w:t>
            </w:r>
          </w:p>
        </w:tc>
        <w:tc>
          <w:tcPr>
            <w:tcW w:w="0" w:type="auto"/>
          </w:tcPr>
          <w:p w14:paraId="62D8A806" w14:textId="10C4F1D5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Coenzyme transport and metabolism</w:t>
            </w:r>
          </w:p>
        </w:tc>
      </w:tr>
      <w:tr w:rsidR="00CB67ED" w:rsidRPr="00CB67ED" w14:paraId="4F4DDB77" w14:textId="77777777" w:rsidTr="00CB67ED">
        <w:trPr>
          <w:trHeight w:val="53"/>
        </w:trPr>
        <w:tc>
          <w:tcPr>
            <w:tcW w:w="0" w:type="auto"/>
          </w:tcPr>
          <w:p w14:paraId="657BD93D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0" w:type="auto"/>
          </w:tcPr>
          <w:p w14:paraId="5B49E50E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0" w:type="auto"/>
          </w:tcPr>
          <w:p w14:paraId="3CE53981" w14:textId="7AEE195C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0" w:type="auto"/>
            <w:shd w:val="clear" w:color="auto" w:fill="auto"/>
          </w:tcPr>
          <w:p w14:paraId="473C549C" w14:textId="7F3C79C9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</w:tcPr>
          <w:p w14:paraId="5A692AD9" w14:textId="3602519D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5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0DBE786" w14:textId="78291074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77600587"/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Lipid transport and metabolism</w:t>
            </w:r>
            <w:bookmarkEnd w:id="1"/>
          </w:p>
        </w:tc>
      </w:tr>
      <w:tr w:rsidR="00CB67ED" w:rsidRPr="00CB67ED" w14:paraId="5A3B3697" w14:textId="77777777" w:rsidTr="00CB67ED">
        <w:trPr>
          <w:trHeight w:val="53"/>
        </w:trPr>
        <w:tc>
          <w:tcPr>
            <w:tcW w:w="0" w:type="auto"/>
          </w:tcPr>
          <w:p w14:paraId="78E9519F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0" w:type="auto"/>
          </w:tcPr>
          <w:p w14:paraId="29ED4875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0" w:type="auto"/>
          </w:tcPr>
          <w:p w14:paraId="0F01888C" w14:textId="1B4FE1C6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0" w:type="auto"/>
            <w:shd w:val="clear" w:color="auto" w:fill="auto"/>
          </w:tcPr>
          <w:p w14:paraId="7A956CC9" w14:textId="30A89D3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0" w:type="auto"/>
            <w:shd w:val="clear" w:color="auto" w:fill="auto"/>
          </w:tcPr>
          <w:p w14:paraId="30C18EC6" w14:textId="6686A71C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3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E026BF" w14:textId="6A441E9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77600621"/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Translation, ribosomal structure and biogenesis</w:t>
            </w:r>
            <w:bookmarkEnd w:id="2"/>
          </w:p>
        </w:tc>
      </w:tr>
      <w:tr w:rsidR="00CB67ED" w:rsidRPr="00CB67ED" w14:paraId="4949788B" w14:textId="77777777" w:rsidTr="00CB67ED">
        <w:trPr>
          <w:trHeight w:val="64"/>
        </w:trPr>
        <w:tc>
          <w:tcPr>
            <w:tcW w:w="0" w:type="auto"/>
          </w:tcPr>
          <w:p w14:paraId="2CAA2A74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0" w:type="auto"/>
          </w:tcPr>
          <w:p w14:paraId="172B77B0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0" w:type="auto"/>
          </w:tcPr>
          <w:p w14:paraId="799B62B7" w14:textId="6576B6D6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6.8</w:t>
            </w:r>
            <w:r w:rsidR="00AA53E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59DDD7E" w14:textId="6BF84B7F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0" w:type="auto"/>
            <w:shd w:val="clear" w:color="auto" w:fill="auto"/>
          </w:tcPr>
          <w:p w14:paraId="66EFFFD8" w14:textId="56C5D42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05</w:t>
            </w:r>
          </w:p>
        </w:tc>
        <w:tc>
          <w:tcPr>
            <w:tcW w:w="0" w:type="auto"/>
          </w:tcPr>
          <w:p w14:paraId="59270722" w14:textId="0C8F0CF0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Transcription</w:t>
            </w:r>
          </w:p>
        </w:tc>
      </w:tr>
      <w:tr w:rsidR="00CB67ED" w:rsidRPr="00CB67ED" w14:paraId="2DDEA32C" w14:textId="77777777" w:rsidTr="00CB67ED">
        <w:trPr>
          <w:trHeight w:val="53"/>
        </w:trPr>
        <w:tc>
          <w:tcPr>
            <w:tcW w:w="0" w:type="auto"/>
          </w:tcPr>
          <w:p w14:paraId="22A25A7E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0" w:type="auto"/>
          </w:tcPr>
          <w:p w14:paraId="49766020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</w:tcPr>
          <w:p w14:paraId="5D5288FC" w14:textId="16512E39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0" w:type="auto"/>
            <w:shd w:val="clear" w:color="auto" w:fill="auto"/>
          </w:tcPr>
          <w:p w14:paraId="7B4DCB80" w14:textId="3C1741A3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</w:tcPr>
          <w:p w14:paraId="7503A64C" w14:textId="1A6A5CB3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4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425E11D3" w14:textId="59ADFCF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Replication, recombination and repair</w:t>
            </w:r>
          </w:p>
        </w:tc>
      </w:tr>
      <w:tr w:rsidR="00CB67ED" w:rsidRPr="00CB67ED" w14:paraId="0B45988F" w14:textId="77777777" w:rsidTr="00CB67ED">
        <w:trPr>
          <w:trHeight w:val="53"/>
        </w:trPr>
        <w:tc>
          <w:tcPr>
            <w:tcW w:w="0" w:type="auto"/>
          </w:tcPr>
          <w:p w14:paraId="51268874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</w:tcPr>
          <w:p w14:paraId="4E4DB031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0" w:type="auto"/>
          </w:tcPr>
          <w:p w14:paraId="156D30C7" w14:textId="43670B8F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0" w:type="auto"/>
            <w:shd w:val="clear" w:color="auto" w:fill="auto"/>
          </w:tcPr>
          <w:p w14:paraId="6F105609" w14:textId="5A14CB3A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0" w:type="auto"/>
            <w:shd w:val="clear" w:color="auto" w:fill="auto"/>
          </w:tcPr>
          <w:p w14:paraId="7C0B96FB" w14:textId="40ADEF6E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7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8F50821" w14:textId="280FAA7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_Hlk77600533"/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Cell wall/membrane/envelope biogenesis</w:t>
            </w:r>
            <w:bookmarkEnd w:id="3"/>
          </w:p>
        </w:tc>
      </w:tr>
      <w:tr w:rsidR="00CB67ED" w:rsidRPr="00CB67ED" w14:paraId="19A3FE67" w14:textId="77777777" w:rsidTr="00CB67ED">
        <w:trPr>
          <w:trHeight w:val="53"/>
        </w:trPr>
        <w:tc>
          <w:tcPr>
            <w:tcW w:w="0" w:type="auto"/>
          </w:tcPr>
          <w:p w14:paraId="07FA4CC4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285FB221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14:paraId="7A4154EE" w14:textId="63335865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0" w:type="auto"/>
            <w:shd w:val="clear" w:color="auto" w:fill="auto"/>
          </w:tcPr>
          <w:p w14:paraId="7D69D3E0" w14:textId="321AEE7E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5AE5EAAE" w14:textId="6BC71551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0" w:type="auto"/>
          </w:tcPr>
          <w:p w14:paraId="37643076" w14:textId="63AC0FC5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Cell motility</w:t>
            </w:r>
          </w:p>
        </w:tc>
      </w:tr>
      <w:tr w:rsidR="00CB67ED" w:rsidRPr="00CB67ED" w14:paraId="032FFD77" w14:textId="77777777" w:rsidTr="00CB67ED">
        <w:trPr>
          <w:trHeight w:val="53"/>
        </w:trPr>
        <w:tc>
          <w:tcPr>
            <w:tcW w:w="0" w:type="auto"/>
          </w:tcPr>
          <w:p w14:paraId="43637F99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5B22E3AD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0" w:type="auto"/>
          </w:tcPr>
          <w:p w14:paraId="64854E8B" w14:textId="43D306AA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0" w:type="auto"/>
            <w:shd w:val="clear" w:color="auto" w:fill="auto"/>
          </w:tcPr>
          <w:p w14:paraId="67609AE4" w14:textId="74FAB4B5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7</w:t>
            </w:r>
          </w:p>
        </w:tc>
        <w:tc>
          <w:tcPr>
            <w:tcW w:w="0" w:type="auto"/>
            <w:shd w:val="clear" w:color="auto" w:fill="auto"/>
          </w:tcPr>
          <w:p w14:paraId="75538D1A" w14:textId="4F89B3C5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26</w:t>
            </w:r>
          </w:p>
        </w:tc>
        <w:tc>
          <w:tcPr>
            <w:tcW w:w="0" w:type="auto"/>
          </w:tcPr>
          <w:p w14:paraId="69231D82" w14:textId="4B070364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Posttranslational modification, protein turnover, chaperones</w:t>
            </w:r>
          </w:p>
        </w:tc>
      </w:tr>
      <w:tr w:rsidR="00CB67ED" w:rsidRPr="00CB67ED" w14:paraId="761F84F9" w14:textId="77777777" w:rsidTr="00CB67ED">
        <w:trPr>
          <w:trHeight w:val="53"/>
        </w:trPr>
        <w:tc>
          <w:tcPr>
            <w:tcW w:w="0" w:type="auto"/>
          </w:tcPr>
          <w:p w14:paraId="631B6DA9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E4AC56A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0" w:type="auto"/>
          </w:tcPr>
          <w:p w14:paraId="058435E6" w14:textId="11B377C9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0" w:type="auto"/>
            <w:shd w:val="clear" w:color="auto" w:fill="auto"/>
          </w:tcPr>
          <w:p w14:paraId="5C4342EA" w14:textId="25EF8439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2</w:t>
            </w:r>
          </w:p>
        </w:tc>
        <w:tc>
          <w:tcPr>
            <w:tcW w:w="0" w:type="auto"/>
            <w:shd w:val="clear" w:color="auto" w:fill="auto"/>
          </w:tcPr>
          <w:p w14:paraId="722D8128" w14:textId="6C6C7AA0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C14697C" w14:textId="21591954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Inorganic ion transport and metabolism</w:t>
            </w:r>
          </w:p>
        </w:tc>
      </w:tr>
      <w:tr w:rsidR="00CB67ED" w:rsidRPr="00CB67ED" w14:paraId="4C509FB8" w14:textId="77777777" w:rsidTr="00CB67ED">
        <w:trPr>
          <w:trHeight w:val="177"/>
        </w:trPr>
        <w:tc>
          <w:tcPr>
            <w:tcW w:w="0" w:type="auto"/>
          </w:tcPr>
          <w:p w14:paraId="323D36E0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0" w:type="auto"/>
          </w:tcPr>
          <w:p w14:paraId="716EF0EF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</w:tcPr>
          <w:p w14:paraId="481DFE8E" w14:textId="2D070D32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0" w:type="auto"/>
            <w:shd w:val="clear" w:color="auto" w:fill="auto"/>
          </w:tcPr>
          <w:p w14:paraId="72F369AF" w14:textId="352B4819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0" w:type="auto"/>
            <w:shd w:val="clear" w:color="auto" w:fill="auto"/>
          </w:tcPr>
          <w:p w14:paraId="3D844699" w14:textId="2DCBB35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8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1BB5FA2" w14:textId="6861B6A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Secondary metabolites biosynthesis, transport and catabolism</w:t>
            </w:r>
          </w:p>
        </w:tc>
      </w:tr>
      <w:tr w:rsidR="00CB67ED" w:rsidRPr="00CB67ED" w14:paraId="725BA1D3" w14:textId="77777777" w:rsidTr="00CB67ED">
        <w:trPr>
          <w:trHeight w:val="53"/>
        </w:trPr>
        <w:tc>
          <w:tcPr>
            <w:tcW w:w="0" w:type="auto"/>
          </w:tcPr>
          <w:p w14:paraId="4C0C35D4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14:paraId="0B79D3A5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0" w:type="auto"/>
          </w:tcPr>
          <w:p w14:paraId="5BB91B4F" w14:textId="38FC410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8.6</w:t>
            </w:r>
            <w:r w:rsidR="00AA53E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5860102" w14:textId="4F390E72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24</w:t>
            </w:r>
          </w:p>
        </w:tc>
        <w:tc>
          <w:tcPr>
            <w:tcW w:w="0" w:type="auto"/>
            <w:shd w:val="clear" w:color="auto" w:fill="auto"/>
          </w:tcPr>
          <w:p w14:paraId="7263821B" w14:textId="7AABCE7E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33</w:t>
            </w:r>
          </w:p>
        </w:tc>
        <w:tc>
          <w:tcPr>
            <w:tcW w:w="0" w:type="auto"/>
          </w:tcPr>
          <w:p w14:paraId="675992A5" w14:textId="169522C4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OLE_LINK3"/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General function prediction only</w:t>
            </w:r>
            <w:bookmarkEnd w:id="4"/>
          </w:p>
        </w:tc>
      </w:tr>
      <w:tr w:rsidR="00CB67ED" w:rsidRPr="00CB67ED" w14:paraId="4F8E041C" w14:textId="77777777" w:rsidTr="00CB67ED">
        <w:trPr>
          <w:trHeight w:val="115"/>
        </w:trPr>
        <w:tc>
          <w:tcPr>
            <w:tcW w:w="0" w:type="auto"/>
          </w:tcPr>
          <w:p w14:paraId="405C0C58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26526D01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0" w:type="auto"/>
          </w:tcPr>
          <w:p w14:paraId="432C7B75" w14:textId="766125E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6.4</w:t>
            </w:r>
            <w:r w:rsidR="00AA53E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2DDCD3F" w14:textId="2A3F2F8C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20</w:t>
            </w:r>
          </w:p>
        </w:tc>
        <w:tc>
          <w:tcPr>
            <w:tcW w:w="0" w:type="auto"/>
            <w:shd w:val="clear" w:color="auto" w:fill="auto"/>
          </w:tcPr>
          <w:p w14:paraId="3B9DA439" w14:textId="0B5B813E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2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C8904E8" w14:textId="6E833BE5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Function unknown</w:t>
            </w:r>
          </w:p>
        </w:tc>
      </w:tr>
      <w:tr w:rsidR="00CB67ED" w:rsidRPr="00CB67ED" w14:paraId="2690A034" w14:textId="77777777" w:rsidTr="00CB67ED">
        <w:trPr>
          <w:trHeight w:val="90"/>
        </w:trPr>
        <w:tc>
          <w:tcPr>
            <w:tcW w:w="0" w:type="auto"/>
          </w:tcPr>
          <w:p w14:paraId="1640791F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27350A9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</w:tcPr>
          <w:p w14:paraId="5CEA3849" w14:textId="07F82441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0" w:type="auto"/>
            <w:shd w:val="clear" w:color="auto" w:fill="auto"/>
          </w:tcPr>
          <w:p w14:paraId="294B93D0" w14:textId="5C4A25F1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2</w:t>
            </w:r>
          </w:p>
        </w:tc>
        <w:tc>
          <w:tcPr>
            <w:tcW w:w="0" w:type="auto"/>
            <w:shd w:val="clear" w:color="auto" w:fill="auto"/>
          </w:tcPr>
          <w:p w14:paraId="28AD8628" w14:textId="6F2F3105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7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07E4102" w14:textId="29B1E511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Signal transduction mechanisms</w:t>
            </w:r>
          </w:p>
        </w:tc>
      </w:tr>
      <w:tr w:rsidR="00CB67ED" w:rsidRPr="00CB67ED" w14:paraId="22022268" w14:textId="77777777" w:rsidTr="00CB67ED">
        <w:trPr>
          <w:trHeight w:val="66"/>
        </w:trPr>
        <w:tc>
          <w:tcPr>
            <w:tcW w:w="0" w:type="auto"/>
          </w:tcPr>
          <w:p w14:paraId="155EA064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0" w:type="auto"/>
          </w:tcPr>
          <w:p w14:paraId="6A3BEA54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179975BB" w14:textId="5593858A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0" w:type="auto"/>
            <w:shd w:val="clear" w:color="auto" w:fill="auto"/>
          </w:tcPr>
          <w:p w14:paraId="6528FA72" w14:textId="11C3B739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</w:tcPr>
          <w:p w14:paraId="42B7019E" w14:textId="00788CA6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0" w:type="auto"/>
          </w:tcPr>
          <w:p w14:paraId="754638E8" w14:textId="021A4C9B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Intracellular trafficking, secretion, and vesicular transport</w:t>
            </w:r>
          </w:p>
        </w:tc>
      </w:tr>
      <w:tr w:rsidR="00CB67ED" w:rsidRPr="00CB67ED" w14:paraId="2353B827" w14:textId="77777777" w:rsidTr="00CB67ED">
        <w:trPr>
          <w:trHeight w:val="53"/>
        </w:trPr>
        <w:tc>
          <w:tcPr>
            <w:tcW w:w="0" w:type="auto"/>
          </w:tcPr>
          <w:p w14:paraId="46EEA8A7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0" w:type="auto"/>
          </w:tcPr>
          <w:p w14:paraId="4CC8E356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</w:tcPr>
          <w:p w14:paraId="51C63DD2" w14:textId="1776D441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0" w:type="auto"/>
            <w:shd w:val="clear" w:color="auto" w:fill="auto"/>
          </w:tcPr>
          <w:p w14:paraId="1C53B396" w14:textId="1531F5D1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14:paraId="1CF1EAF1" w14:textId="5CF8A516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.5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D3E8A7D" w14:textId="01C5D10F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Defense mechanisms</w:t>
            </w:r>
          </w:p>
        </w:tc>
      </w:tr>
      <w:tr w:rsidR="00CB67ED" w:rsidRPr="00CB67ED" w14:paraId="3EBABE22" w14:textId="77777777" w:rsidTr="00CB67ED">
        <w:trPr>
          <w:trHeight w:val="146"/>
        </w:trPr>
        <w:tc>
          <w:tcPr>
            <w:tcW w:w="0" w:type="auto"/>
          </w:tcPr>
          <w:p w14:paraId="5DCC625E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0" w:type="auto"/>
          </w:tcPr>
          <w:p w14:paraId="04E6A4D1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F4D9249" w14:textId="44B9824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</w:tcPr>
          <w:p w14:paraId="483D8078" w14:textId="52B63D51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14:paraId="27513BE3" w14:textId="05CA1A8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DF1C25F" w14:textId="07CEE5C4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Extracellular structures</w:t>
            </w:r>
          </w:p>
        </w:tc>
      </w:tr>
      <w:tr w:rsidR="00CB67ED" w:rsidRPr="00CB67ED" w14:paraId="4297EEC5" w14:textId="77777777" w:rsidTr="00CB67ED">
        <w:trPr>
          <w:trHeight w:val="122"/>
        </w:trPr>
        <w:tc>
          <w:tcPr>
            <w:tcW w:w="0" w:type="auto"/>
          </w:tcPr>
          <w:p w14:paraId="1D1CEF80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A1CD079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3E769D08" w14:textId="1BC7AE45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shd w:val="clear" w:color="auto" w:fill="auto"/>
          </w:tcPr>
          <w:p w14:paraId="28ACD584" w14:textId="26B85D4F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4BD121DD" w14:textId="35687CFE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6773051C" w14:textId="1141948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Mobilome: prophages, transposons</w:t>
            </w:r>
          </w:p>
        </w:tc>
      </w:tr>
      <w:tr w:rsidR="00CB67ED" w:rsidRPr="00CB67ED" w14:paraId="0BF7B59D" w14:textId="77777777" w:rsidTr="00CB67ED">
        <w:trPr>
          <w:trHeight w:val="84"/>
        </w:trPr>
        <w:tc>
          <w:tcPr>
            <w:tcW w:w="0" w:type="auto"/>
          </w:tcPr>
          <w:p w14:paraId="59AFCF1C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0" w:type="auto"/>
          </w:tcPr>
          <w:p w14:paraId="48A95351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2EE24B7" w14:textId="567543B0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14:paraId="3E8D1DB3" w14:textId="0216C6A8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752F33F" w14:textId="5B404E7F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503559A" w14:textId="310CE8FD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Cytoskeleton</w:t>
            </w:r>
          </w:p>
        </w:tc>
      </w:tr>
      <w:tr w:rsidR="00CB67ED" w:rsidRPr="00CB67ED" w14:paraId="7D083085" w14:textId="77777777" w:rsidTr="00CB67ED">
        <w:trPr>
          <w:trHeight w:val="459"/>
        </w:trPr>
        <w:tc>
          <w:tcPr>
            <w:tcW w:w="0" w:type="auto"/>
          </w:tcPr>
          <w:p w14:paraId="38FEF225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9C526E" w14:textId="7777777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895</w:t>
            </w:r>
          </w:p>
        </w:tc>
        <w:tc>
          <w:tcPr>
            <w:tcW w:w="0" w:type="auto"/>
          </w:tcPr>
          <w:p w14:paraId="33130966" w14:textId="6BB2A0BC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17.91</w:t>
            </w:r>
          </w:p>
        </w:tc>
        <w:tc>
          <w:tcPr>
            <w:tcW w:w="0" w:type="auto"/>
            <w:shd w:val="clear" w:color="auto" w:fill="auto"/>
          </w:tcPr>
          <w:p w14:paraId="4918258C" w14:textId="441E2F51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44</w:t>
            </w:r>
          </w:p>
        </w:tc>
        <w:tc>
          <w:tcPr>
            <w:tcW w:w="0" w:type="auto"/>
            <w:shd w:val="clear" w:color="auto" w:fill="auto"/>
          </w:tcPr>
          <w:p w14:paraId="5E044460" w14:textId="0556BFEE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.5</w:t>
            </w:r>
            <w:r w:rsidR="00AA53E9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C5C53CF" w14:textId="244AA0B7" w:rsidR="00CB67ED" w:rsidRPr="00CB67ED" w:rsidRDefault="00CB67ED" w:rsidP="00CB67E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B67ED">
              <w:rPr>
                <w:rFonts w:ascii="Times New Roman" w:eastAsia="宋体" w:hAnsi="Times New Roman" w:cs="Times New Roman"/>
                <w:sz w:val="20"/>
                <w:szCs w:val="20"/>
              </w:rPr>
              <w:t>Not in COGs</w:t>
            </w:r>
          </w:p>
        </w:tc>
      </w:tr>
    </w:tbl>
    <w:p w14:paraId="710D472E" w14:textId="282D3F71" w:rsidR="00C752F5" w:rsidRPr="00CB67ED" w:rsidRDefault="005D368F" w:rsidP="005D368F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CB67ED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CB67ED">
        <w:rPr>
          <w:rFonts w:ascii="Times New Roman" w:eastAsia="宋体" w:hAnsi="Times New Roman" w:cs="Times New Roman"/>
          <w:sz w:val="20"/>
          <w:szCs w:val="20"/>
        </w:rPr>
        <w:t>he total % age is based on the total number of protein coding genes in the annotated genome</w:t>
      </w:r>
      <w:r w:rsidRPr="00CB67ED">
        <w:rPr>
          <w:rFonts w:ascii="Times New Roman" w:eastAsia="宋体" w:hAnsi="Times New Roman" w:cs="Times New Roman" w:hint="eastAsia"/>
          <w:sz w:val="20"/>
          <w:szCs w:val="20"/>
        </w:rPr>
        <w:t>.</w:t>
      </w:r>
    </w:p>
    <w:sectPr w:rsidR="00C752F5" w:rsidRPr="00CB6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AC60D" w14:textId="77777777" w:rsidR="00E75710" w:rsidRDefault="00E75710" w:rsidP="003167E3">
      <w:r>
        <w:separator/>
      </w:r>
    </w:p>
  </w:endnote>
  <w:endnote w:type="continuationSeparator" w:id="0">
    <w:p w14:paraId="182C3823" w14:textId="77777777" w:rsidR="00E75710" w:rsidRDefault="00E75710" w:rsidP="00316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D40F2" w14:textId="77777777" w:rsidR="00E75710" w:rsidRDefault="00E75710" w:rsidP="003167E3">
      <w:r>
        <w:separator/>
      </w:r>
    </w:p>
  </w:footnote>
  <w:footnote w:type="continuationSeparator" w:id="0">
    <w:p w14:paraId="519D13C6" w14:textId="77777777" w:rsidR="00E75710" w:rsidRDefault="00E75710" w:rsidP="00316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CAB"/>
    <w:rsid w:val="00046228"/>
    <w:rsid w:val="000950D4"/>
    <w:rsid w:val="001C4149"/>
    <w:rsid w:val="002547F5"/>
    <w:rsid w:val="003167E3"/>
    <w:rsid w:val="003C0F55"/>
    <w:rsid w:val="005D368F"/>
    <w:rsid w:val="00706CAB"/>
    <w:rsid w:val="00935E87"/>
    <w:rsid w:val="00AA53E9"/>
    <w:rsid w:val="00C752F5"/>
    <w:rsid w:val="00CB67ED"/>
    <w:rsid w:val="00DF7F25"/>
    <w:rsid w:val="00E7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4153B"/>
  <w15:chartTrackingRefBased/>
  <w15:docId w15:val="{00E87995-8788-4FF6-AC25-B62A2400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3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CB67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16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67E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6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6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8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70</dc:creator>
  <cp:keywords/>
  <dc:description/>
  <cp:lastModifiedBy>帅 许</cp:lastModifiedBy>
  <cp:revision>7</cp:revision>
  <dcterms:created xsi:type="dcterms:W3CDTF">2021-06-03T13:55:00Z</dcterms:created>
  <dcterms:modified xsi:type="dcterms:W3CDTF">2022-07-15T09:47:00Z</dcterms:modified>
</cp:coreProperties>
</file>